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79CF" w:rsidRPr="00711ED1" w:rsidRDefault="006B79CF" w:rsidP="006B79CF">
      <w:pPr>
        <w:widowControl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C53A5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Table </w:t>
      </w:r>
      <w:r w:rsidRPr="00C53A53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S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3</w:t>
      </w:r>
      <w:r w:rsidRPr="00C53A5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 Top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20</w:t>
      </w:r>
      <w:r w:rsidRPr="00C53A5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enriched functional terms for </w:t>
      </w:r>
      <w:r w:rsidRPr="00C53A53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m</w:t>
      </w:r>
      <w:r w:rsidRPr="00C53A53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:lang w:eastAsia="en-US"/>
        </w:rPr>
        <w:t>6</w:t>
      </w:r>
      <w:r w:rsidR="00E50699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Aocca genes</w:t>
      </w:r>
    </w:p>
    <w:tbl>
      <w:tblPr>
        <w:tblW w:w="4991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1739"/>
        <w:gridCol w:w="6128"/>
        <w:gridCol w:w="2111"/>
      </w:tblGrid>
      <w:tr w:rsidR="006B79CF" w:rsidRPr="00052511" w:rsidTr="003774E8">
        <w:tc>
          <w:tcPr>
            <w:tcW w:w="871" w:type="pct"/>
            <w:tcBorders>
              <w:top w:val="single" w:sz="12" w:space="0" w:color="auto"/>
            </w:tcBorders>
            <w:vAlign w:val="center"/>
          </w:tcPr>
          <w:p w:rsidR="006B79CF" w:rsidRPr="00052511" w:rsidRDefault="00ED7CB0" w:rsidP="007D6D72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G</w:t>
            </w:r>
            <w:r w:rsidR="007D6D72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="006B79CF" w:rsidRPr="0005251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D</w:t>
            </w:r>
          </w:p>
        </w:tc>
        <w:tc>
          <w:tcPr>
            <w:tcW w:w="3071" w:type="pct"/>
            <w:tcBorders>
              <w:top w:val="single" w:sz="12" w:space="0" w:color="auto"/>
            </w:tcBorders>
            <w:vAlign w:val="center"/>
          </w:tcPr>
          <w:p w:rsidR="006B79CF" w:rsidRPr="00052511" w:rsidRDefault="006B79CF" w:rsidP="0098716E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05251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erm</w:t>
            </w:r>
          </w:p>
        </w:tc>
        <w:tc>
          <w:tcPr>
            <w:tcW w:w="1058" w:type="pct"/>
            <w:tcBorders>
              <w:top w:val="single" w:sz="12" w:space="0" w:color="auto"/>
            </w:tcBorders>
            <w:vAlign w:val="center"/>
          </w:tcPr>
          <w:p w:rsidR="006B79CF" w:rsidRPr="00052511" w:rsidRDefault="006B79CF" w:rsidP="0098716E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05251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Corrected </w:t>
            </w:r>
            <w:r w:rsidRPr="00052511">
              <w:rPr>
                <w:rFonts w:ascii="Times New Roman" w:eastAsia="宋体" w:hAnsi="Times New Roman" w:cs="Times New Roman"/>
                <w:b/>
                <w:i/>
                <w:kern w:val="0"/>
                <w:sz w:val="24"/>
                <w:szCs w:val="24"/>
              </w:rPr>
              <w:t>P</w:t>
            </w:r>
            <w:r w:rsidRPr="0005251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value</w:t>
            </w:r>
          </w:p>
        </w:tc>
      </w:tr>
      <w:tr w:rsidR="006B79CF" w:rsidRPr="00052511" w:rsidTr="003774E8">
        <w:tc>
          <w:tcPr>
            <w:tcW w:w="871" w:type="pct"/>
            <w:tcBorders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GO:0045055</w:t>
            </w:r>
          </w:p>
        </w:tc>
        <w:tc>
          <w:tcPr>
            <w:tcW w:w="3071" w:type="pct"/>
            <w:tcBorders>
              <w:bottom w:val="nil"/>
            </w:tcBorders>
          </w:tcPr>
          <w:p w:rsidR="006B79CF" w:rsidRPr="00052511" w:rsidRDefault="00302FE0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 w:rsidR="006B79CF" w:rsidRPr="00052511">
              <w:rPr>
                <w:rFonts w:ascii="Times New Roman" w:hAnsi="Times New Roman" w:cs="Times New Roman"/>
                <w:color w:val="000000"/>
                <w:sz w:val="22"/>
              </w:rPr>
              <w:t>egulated exocytosis</w:t>
            </w:r>
          </w:p>
        </w:tc>
        <w:tc>
          <w:tcPr>
            <w:tcW w:w="1058" w:type="pct"/>
            <w:tcBorders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1.47E</w:t>
            </w:r>
            <w:r w:rsidR="009C4C01" w:rsidRPr="009C4C0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09</w:t>
            </w:r>
          </w:p>
        </w:tc>
      </w:tr>
      <w:tr w:rsidR="006B79CF" w:rsidRPr="00052511" w:rsidTr="003774E8">
        <w:tc>
          <w:tcPr>
            <w:tcW w:w="871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GO:0032787</w:t>
            </w:r>
          </w:p>
        </w:tc>
        <w:tc>
          <w:tcPr>
            <w:tcW w:w="3071" w:type="pct"/>
            <w:tcBorders>
              <w:top w:val="nil"/>
              <w:bottom w:val="nil"/>
            </w:tcBorders>
          </w:tcPr>
          <w:p w:rsidR="006B79CF" w:rsidRPr="00052511" w:rsidRDefault="00302FE0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</w:t>
            </w:r>
            <w:r w:rsidR="006B79CF" w:rsidRPr="00052511">
              <w:rPr>
                <w:rFonts w:ascii="Times New Roman" w:hAnsi="Times New Roman" w:cs="Times New Roman"/>
                <w:color w:val="000000"/>
                <w:sz w:val="22"/>
              </w:rPr>
              <w:t>onocarboxylic acid metabolic process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5.17E</w:t>
            </w:r>
            <w:r w:rsidR="009C4C01" w:rsidRPr="009C4C0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09</w:t>
            </w:r>
          </w:p>
        </w:tc>
      </w:tr>
      <w:tr w:rsidR="006B79CF" w:rsidRPr="00052511" w:rsidTr="003774E8">
        <w:tc>
          <w:tcPr>
            <w:tcW w:w="871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GO:0051186</w:t>
            </w:r>
          </w:p>
        </w:tc>
        <w:tc>
          <w:tcPr>
            <w:tcW w:w="3071" w:type="pct"/>
            <w:tcBorders>
              <w:top w:val="nil"/>
              <w:bottom w:val="nil"/>
            </w:tcBorders>
          </w:tcPr>
          <w:p w:rsidR="006B79CF" w:rsidRPr="00052511" w:rsidRDefault="00302FE0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 w:rsidR="006B79CF" w:rsidRPr="00052511">
              <w:rPr>
                <w:rFonts w:ascii="Times New Roman" w:hAnsi="Times New Roman" w:cs="Times New Roman"/>
                <w:color w:val="000000"/>
                <w:sz w:val="22"/>
              </w:rPr>
              <w:t>ofactor metabolic process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7.38E</w:t>
            </w:r>
            <w:r w:rsidR="009C4C01" w:rsidRPr="009C4C0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07</w:t>
            </w:r>
          </w:p>
        </w:tc>
      </w:tr>
      <w:tr w:rsidR="006B79CF" w:rsidRPr="00052511" w:rsidTr="003774E8">
        <w:tc>
          <w:tcPr>
            <w:tcW w:w="871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GO:0030595</w:t>
            </w:r>
          </w:p>
        </w:tc>
        <w:tc>
          <w:tcPr>
            <w:tcW w:w="3071" w:type="pct"/>
            <w:tcBorders>
              <w:top w:val="nil"/>
              <w:bottom w:val="nil"/>
            </w:tcBorders>
          </w:tcPr>
          <w:p w:rsidR="006B79CF" w:rsidRPr="00052511" w:rsidRDefault="00302FE0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L</w:t>
            </w:r>
            <w:r w:rsidR="006B79CF" w:rsidRPr="00052511">
              <w:rPr>
                <w:rFonts w:ascii="Times New Roman" w:hAnsi="Times New Roman" w:cs="Times New Roman"/>
                <w:color w:val="000000"/>
                <w:sz w:val="22"/>
              </w:rPr>
              <w:t>eukocyte chemotaxis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9.19E</w:t>
            </w:r>
            <w:r w:rsidR="009C4C01" w:rsidRPr="009C4C0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07</w:t>
            </w:r>
          </w:p>
        </w:tc>
      </w:tr>
      <w:tr w:rsidR="006B79CF" w:rsidRPr="00052511" w:rsidTr="003774E8">
        <w:tc>
          <w:tcPr>
            <w:tcW w:w="871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GO:0006954</w:t>
            </w:r>
          </w:p>
        </w:tc>
        <w:tc>
          <w:tcPr>
            <w:tcW w:w="3071" w:type="pct"/>
            <w:tcBorders>
              <w:top w:val="nil"/>
              <w:bottom w:val="nil"/>
            </w:tcBorders>
          </w:tcPr>
          <w:p w:rsidR="006B79CF" w:rsidRPr="00052511" w:rsidRDefault="00302FE0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I</w:t>
            </w:r>
            <w:r w:rsidR="006B79CF" w:rsidRPr="00052511">
              <w:rPr>
                <w:rFonts w:ascii="Times New Roman" w:hAnsi="Times New Roman" w:cs="Times New Roman"/>
                <w:color w:val="000000"/>
                <w:sz w:val="22"/>
              </w:rPr>
              <w:t>nflammatory response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1.19E</w:t>
            </w:r>
            <w:r w:rsidR="009C4C01" w:rsidRPr="009C4C0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06</w:t>
            </w:r>
          </w:p>
        </w:tc>
      </w:tr>
      <w:tr w:rsidR="006B79CF" w:rsidRPr="00052511" w:rsidTr="003774E8">
        <w:tc>
          <w:tcPr>
            <w:tcW w:w="871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GO:0055086</w:t>
            </w:r>
          </w:p>
        </w:tc>
        <w:tc>
          <w:tcPr>
            <w:tcW w:w="3071" w:type="pct"/>
            <w:tcBorders>
              <w:top w:val="nil"/>
              <w:bottom w:val="nil"/>
            </w:tcBorders>
          </w:tcPr>
          <w:p w:rsidR="006B79CF" w:rsidRPr="00052511" w:rsidRDefault="00302FE0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  <w:r w:rsidR="006B79CF" w:rsidRPr="00052511">
              <w:rPr>
                <w:rFonts w:ascii="Times New Roman" w:hAnsi="Times New Roman" w:cs="Times New Roman"/>
                <w:color w:val="000000"/>
                <w:sz w:val="22"/>
              </w:rPr>
              <w:t>ucleobase-containing small molecule metabolic process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2.84E</w:t>
            </w:r>
            <w:r w:rsidR="009C4C01" w:rsidRPr="009C4C0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06</w:t>
            </w:r>
          </w:p>
        </w:tc>
      </w:tr>
      <w:tr w:rsidR="006B79CF" w:rsidRPr="00052511" w:rsidTr="003774E8">
        <w:tc>
          <w:tcPr>
            <w:tcW w:w="871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GO:0006614</w:t>
            </w:r>
          </w:p>
        </w:tc>
        <w:tc>
          <w:tcPr>
            <w:tcW w:w="3071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SRP-dependent cotranslational protein targeting to membrane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1.82E</w:t>
            </w:r>
            <w:r w:rsidR="009C4C01" w:rsidRPr="009C4C0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05</w:t>
            </w:r>
          </w:p>
        </w:tc>
      </w:tr>
      <w:tr w:rsidR="006B79CF" w:rsidRPr="00052511" w:rsidTr="003774E8">
        <w:tc>
          <w:tcPr>
            <w:tcW w:w="871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GO:0003013</w:t>
            </w:r>
          </w:p>
        </w:tc>
        <w:tc>
          <w:tcPr>
            <w:tcW w:w="3071" w:type="pct"/>
            <w:tcBorders>
              <w:top w:val="nil"/>
              <w:bottom w:val="nil"/>
            </w:tcBorders>
          </w:tcPr>
          <w:p w:rsidR="006B79CF" w:rsidRPr="00052511" w:rsidRDefault="00302FE0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 w:rsidR="006B79CF" w:rsidRPr="00052511">
              <w:rPr>
                <w:rFonts w:ascii="Times New Roman" w:hAnsi="Times New Roman" w:cs="Times New Roman"/>
                <w:color w:val="000000"/>
                <w:sz w:val="22"/>
              </w:rPr>
              <w:t>irculatory system process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3.10E</w:t>
            </w:r>
            <w:r w:rsidR="009C4C01" w:rsidRPr="009C4C0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05</w:t>
            </w:r>
          </w:p>
        </w:tc>
      </w:tr>
      <w:tr w:rsidR="006B79CF" w:rsidRPr="00052511" w:rsidTr="003774E8">
        <w:tc>
          <w:tcPr>
            <w:tcW w:w="871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GO:0098754</w:t>
            </w:r>
          </w:p>
        </w:tc>
        <w:tc>
          <w:tcPr>
            <w:tcW w:w="3071" w:type="pct"/>
            <w:tcBorders>
              <w:top w:val="nil"/>
              <w:bottom w:val="nil"/>
            </w:tcBorders>
          </w:tcPr>
          <w:p w:rsidR="006B79CF" w:rsidRPr="00052511" w:rsidRDefault="00302FE0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D</w:t>
            </w:r>
            <w:r w:rsidR="006B79CF" w:rsidRPr="00052511">
              <w:rPr>
                <w:rFonts w:ascii="Times New Roman" w:hAnsi="Times New Roman" w:cs="Times New Roman"/>
                <w:color w:val="000000"/>
                <w:sz w:val="22"/>
              </w:rPr>
              <w:t>etoxification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1.34E</w:t>
            </w:r>
            <w:r w:rsidR="009C4C01" w:rsidRPr="009C4C0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04</w:t>
            </w:r>
          </w:p>
        </w:tc>
      </w:tr>
      <w:tr w:rsidR="006B79CF" w:rsidRPr="00052511" w:rsidTr="003774E8">
        <w:tc>
          <w:tcPr>
            <w:tcW w:w="871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GO:0019725</w:t>
            </w:r>
          </w:p>
        </w:tc>
        <w:tc>
          <w:tcPr>
            <w:tcW w:w="3071" w:type="pct"/>
            <w:tcBorders>
              <w:top w:val="nil"/>
              <w:bottom w:val="nil"/>
            </w:tcBorders>
          </w:tcPr>
          <w:p w:rsidR="006B79CF" w:rsidRPr="00052511" w:rsidRDefault="00302FE0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 w:rsidR="006B79CF" w:rsidRPr="00052511">
              <w:rPr>
                <w:rFonts w:ascii="Times New Roman" w:hAnsi="Times New Roman" w:cs="Times New Roman"/>
                <w:color w:val="000000"/>
                <w:sz w:val="22"/>
              </w:rPr>
              <w:t>ellular homeostasis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1.58E</w:t>
            </w:r>
            <w:r w:rsidR="009C4C01" w:rsidRPr="009C4C0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04</w:t>
            </w:r>
          </w:p>
        </w:tc>
      </w:tr>
      <w:tr w:rsidR="006B79CF" w:rsidRPr="00052511" w:rsidTr="003774E8">
        <w:tc>
          <w:tcPr>
            <w:tcW w:w="871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GO:0007229</w:t>
            </w:r>
          </w:p>
        </w:tc>
        <w:tc>
          <w:tcPr>
            <w:tcW w:w="3071" w:type="pct"/>
            <w:tcBorders>
              <w:top w:val="nil"/>
              <w:bottom w:val="nil"/>
            </w:tcBorders>
          </w:tcPr>
          <w:p w:rsidR="006B79CF" w:rsidRPr="00052511" w:rsidRDefault="00302FE0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I</w:t>
            </w:r>
            <w:r w:rsidR="006B79CF" w:rsidRPr="00052511">
              <w:rPr>
                <w:rFonts w:ascii="Times New Roman" w:hAnsi="Times New Roman" w:cs="Times New Roman"/>
                <w:color w:val="000000"/>
                <w:sz w:val="22"/>
              </w:rPr>
              <w:t>ntegrin-mediated signaling pathway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1.16E</w:t>
            </w:r>
            <w:r w:rsidR="009C4C01" w:rsidRPr="009C4C0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03</w:t>
            </w:r>
          </w:p>
        </w:tc>
      </w:tr>
      <w:tr w:rsidR="006B79CF" w:rsidRPr="00052511" w:rsidTr="003774E8">
        <w:tc>
          <w:tcPr>
            <w:tcW w:w="871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GO:0042445</w:t>
            </w:r>
          </w:p>
        </w:tc>
        <w:tc>
          <w:tcPr>
            <w:tcW w:w="3071" w:type="pct"/>
            <w:tcBorders>
              <w:top w:val="nil"/>
              <w:bottom w:val="nil"/>
            </w:tcBorders>
          </w:tcPr>
          <w:p w:rsidR="006B79CF" w:rsidRPr="00052511" w:rsidRDefault="00302FE0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H</w:t>
            </w:r>
            <w:r w:rsidR="006B79CF" w:rsidRPr="00052511">
              <w:rPr>
                <w:rFonts w:ascii="Times New Roman" w:hAnsi="Times New Roman" w:cs="Times New Roman"/>
                <w:color w:val="000000"/>
                <w:sz w:val="22"/>
              </w:rPr>
              <w:t>ormone metabolic process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1.54E</w:t>
            </w:r>
            <w:r w:rsidR="009C4C01" w:rsidRPr="009C4C0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03</w:t>
            </w:r>
          </w:p>
        </w:tc>
      </w:tr>
      <w:tr w:rsidR="006B79CF" w:rsidRPr="00052511" w:rsidTr="003774E8">
        <w:tc>
          <w:tcPr>
            <w:tcW w:w="871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GO:0015711</w:t>
            </w:r>
          </w:p>
        </w:tc>
        <w:tc>
          <w:tcPr>
            <w:tcW w:w="3071" w:type="pct"/>
            <w:tcBorders>
              <w:top w:val="nil"/>
              <w:bottom w:val="nil"/>
            </w:tcBorders>
          </w:tcPr>
          <w:p w:rsidR="006B79CF" w:rsidRPr="00052511" w:rsidRDefault="00302FE0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O</w:t>
            </w:r>
            <w:r w:rsidR="006B79CF" w:rsidRPr="00052511">
              <w:rPr>
                <w:rFonts w:ascii="Times New Roman" w:hAnsi="Times New Roman" w:cs="Times New Roman"/>
                <w:color w:val="000000"/>
                <w:sz w:val="22"/>
              </w:rPr>
              <w:t>rganic anion transport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1.70E</w:t>
            </w:r>
            <w:r w:rsidR="009C4C01" w:rsidRPr="009C4C0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03</w:t>
            </w:r>
          </w:p>
        </w:tc>
      </w:tr>
      <w:tr w:rsidR="006B79CF" w:rsidRPr="00052511" w:rsidTr="003774E8">
        <w:tc>
          <w:tcPr>
            <w:tcW w:w="871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GO:0044282</w:t>
            </w:r>
          </w:p>
        </w:tc>
        <w:tc>
          <w:tcPr>
            <w:tcW w:w="3071" w:type="pct"/>
            <w:tcBorders>
              <w:top w:val="nil"/>
              <w:bottom w:val="nil"/>
            </w:tcBorders>
          </w:tcPr>
          <w:p w:rsidR="006B79CF" w:rsidRPr="00052511" w:rsidRDefault="00302FE0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</w:t>
            </w:r>
            <w:r w:rsidR="006B79CF" w:rsidRPr="00052511">
              <w:rPr>
                <w:rFonts w:ascii="Times New Roman" w:hAnsi="Times New Roman" w:cs="Times New Roman"/>
                <w:color w:val="000000"/>
                <w:sz w:val="22"/>
              </w:rPr>
              <w:t>mall molecule catabolic process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1.77E</w:t>
            </w:r>
            <w:r w:rsidR="009C4C01" w:rsidRPr="009C4C0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03</w:t>
            </w:r>
          </w:p>
        </w:tc>
      </w:tr>
      <w:tr w:rsidR="006B79CF" w:rsidRPr="00052511" w:rsidTr="003774E8">
        <w:tc>
          <w:tcPr>
            <w:tcW w:w="871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GO:0006575</w:t>
            </w:r>
          </w:p>
        </w:tc>
        <w:tc>
          <w:tcPr>
            <w:tcW w:w="3071" w:type="pct"/>
            <w:tcBorders>
              <w:top w:val="nil"/>
              <w:bottom w:val="nil"/>
            </w:tcBorders>
          </w:tcPr>
          <w:p w:rsidR="006B79CF" w:rsidRPr="00052511" w:rsidRDefault="00302FE0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 w:rsidR="006B79CF" w:rsidRPr="00052511">
              <w:rPr>
                <w:rFonts w:ascii="Times New Roman" w:hAnsi="Times New Roman" w:cs="Times New Roman"/>
                <w:color w:val="000000"/>
                <w:sz w:val="22"/>
              </w:rPr>
              <w:t>ellular modified amino acid metabolic process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2.35E</w:t>
            </w:r>
            <w:r w:rsidR="009C4C01" w:rsidRPr="009C4C0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03</w:t>
            </w:r>
          </w:p>
        </w:tc>
      </w:tr>
      <w:tr w:rsidR="006B79CF" w:rsidRPr="00052511" w:rsidTr="003774E8">
        <w:tc>
          <w:tcPr>
            <w:tcW w:w="871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GO:1901605</w:t>
            </w:r>
          </w:p>
        </w:tc>
        <w:tc>
          <w:tcPr>
            <w:tcW w:w="3071" w:type="pct"/>
            <w:tcBorders>
              <w:top w:val="nil"/>
              <w:bottom w:val="nil"/>
            </w:tcBorders>
          </w:tcPr>
          <w:p w:rsidR="006B79CF" w:rsidRPr="00052511" w:rsidRDefault="00302FE0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A</w:t>
            </w:r>
            <w:r w:rsidR="006B79CF" w:rsidRPr="00052511">
              <w:rPr>
                <w:rFonts w:ascii="Times New Roman" w:hAnsi="Times New Roman" w:cs="Times New Roman"/>
                <w:color w:val="000000"/>
                <w:sz w:val="22"/>
              </w:rPr>
              <w:t>lpha-amino acid metabolic process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2.52E</w:t>
            </w:r>
            <w:r w:rsidR="009C4C01" w:rsidRPr="009C4C0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03</w:t>
            </w:r>
          </w:p>
        </w:tc>
      </w:tr>
      <w:tr w:rsidR="006B79CF" w:rsidRPr="00052511" w:rsidTr="003774E8">
        <w:tc>
          <w:tcPr>
            <w:tcW w:w="871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GO:0016042</w:t>
            </w:r>
          </w:p>
        </w:tc>
        <w:tc>
          <w:tcPr>
            <w:tcW w:w="3071" w:type="pct"/>
            <w:tcBorders>
              <w:top w:val="nil"/>
              <w:bottom w:val="nil"/>
            </w:tcBorders>
          </w:tcPr>
          <w:p w:rsidR="006B79CF" w:rsidRPr="00052511" w:rsidRDefault="00302FE0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L</w:t>
            </w:r>
            <w:r w:rsidR="006B79CF" w:rsidRPr="00052511">
              <w:rPr>
                <w:rFonts w:ascii="Times New Roman" w:hAnsi="Times New Roman" w:cs="Times New Roman"/>
                <w:color w:val="000000"/>
                <w:sz w:val="22"/>
              </w:rPr>
              <w:t>ipid catabolic process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3.45E</w:t>
            </w:r>
            <w:r w:rsidR="009C4C01" w:rsidRPr="009C4C0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03</w:t>
            </w:r>
          </w:p>
        </w:tc>
      </w:tr>
      <w:tr w:rsidR="006B79CF" w:rsidRPr="00052511" w:rsidTr="003774E8">
        <w:tc>
          <w:tcPr>
            <w:tcW w:w="871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GO:0072521</w:t>
            </w:r>
          </w:p>
        </w:tc>
        <w:tc>
          <w:tcPr>
            <w:tcW w:w="3071" w:type="pct"/>
            <w:tcBorders>
              <w:top w:val="nil"/>
              <w:bottom w:val="nil"/>
            </w:tcBorders>
          </w:tcPr>
          <w:p w:rsidR="006B79CF" w:rsidRPr="00052511" w:rsidRDefault="00302FE0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 w:rsidR="006B79CF" w:rsidRPr="00052511">
              <w:rPr>
                <w:rFonts w:ascii="Times New Roman" w:hAnsi="Times New Roman" w:cs="Times New Roman"/>
                <w:color w:val="000000"/>
                <w:sz w:val="22"/>
              </w:rPr>
              <w:t>urine-containing compound metabolic process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3.60E</w:t>
            </w:r>
            <w:r w:rsidR="009C4C01" w:rsidRPr="009C4C0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03</w:t>
            </w:r>
          </w:p>
        </w:tc>
      </w:tr>
      <w:tr w:rsidR="006B79CF" w:rsidRPr="00052511" w:rsidTr="003774E8">
        <w:tc>
          <w:tcPr>
            <w:tcW w:w="871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GO:0050776</w:t>
            </w:r>
          </w:p>
        </w:tc>
        <w:tc>
          <w:tcPr>
            <w:tcW w:w="3071" w:type="pct"/>
            <w:tcBorders>
              <w:top w:val="nil"/>
              <w:bottom w:val="nil"/>
            </w:tcBorders>
          </w:tcPr>
          <w:p w:rsidR="006B79CF" w:rsidRPr="00052511" w:rsidRDefault="00302FE0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R</w:t>
            </w:r>
            <w:r w:rsidR="006B79CF" w:rsidRPr="00052511">
              <w:rPr>
                <w:rFonts w:ascii="Times New Roman" w:hAnsi="Times New Roman" w:cs="Times New Roman"/>
                <w:color w:val="000000"/>
                <w:sz w:val="22"/>
              </w:rPr>
              <w:t>egulation of immune response</w:t>
            </w:r>
          </w:p>
        </w:tc>
        <w:tc>
          <w:tcPr>
            <w:tcW w:w="1058" w:type="pct"/>
            <w:tcBorders>
              <w:top w:val="nil"/>
              <w:bottom w:val="nil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3.65E</w:t>
            </w:r>
            <w:r w:rsidR="009C4C01" w:rsidRPr="009C4C0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03</w:t>
            </w:r>
          </w:p>
        </w:tc>
      </w:tr>
      <w:tr w:rsidR="006B79CF" w:rsidRPr="00052511" w:rsidTr="003774E8">
        <w:tc>
          <w:tcPr>
            <w:tcW w:w="871" w:type="pct"/>
            <w:tcBorders>
              <w:top w:val="nil"/>
              <w:bottom w:val="single" w:sz="12" w:space="0" w:color="auto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GO:0098660</w:t>
            </w:r>
          </w:p>
        </w:tc>
        <w:tc>
          <w:tcPr>
            <w:tcW w:w="3071" w:type="pct"/>
            <w:tcBorders>
              <w:top w:val="nil"/>
              <w:bottom w:val="single" w:sz="12" w:space="0" w:color="auto"/>
            </w:tcBorders>
          </w:tcPr>
          <w:p w:rsidR="006B79CF" w:rsidRPr="00052511" w:rsidRDefault="00302FE0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I</w:t>
            </w:r>
            <w:r w:rsidR="006B79CF" w:rsidRPr="00052511">
              <w:rPr>
                <w:rFonts w:ascii="Times New Roman" w:hAnsi="Times New Roman" w:cs="Times New Roman"/>
                <w:color w:val="000000"/>
                <w:sz w:val="22"/>
              </w:rPr>
              <w:t>norganic ion transmembrane transport</w:t>
            </w:r>
          </w:p>
        </w:tc>
        <w:tc>
          <w:tcPr>
            <w:tcW w:w="1058" w:type="pct"/>
            <w:tcBorders>
              <w:top w:val="nil"/>
              <w:bottom w:val="single" w:sz="12" w:space="0" w:color="auto"/>
            </w:tcBorders>
          </w:tcPr>
          <w:p w:rsidR="006B79CF" w:rsidRPr="00052511" w:rsidRDefault="006B79CF" w:rsidP="0098716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4.38E</w:t>
            </w:r>
            <w:r w:rsidR="009C4C01" w:rsidRPr="009C4C0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−</w:t>
            </w:r>
            <w:r w:rsidRPr="00052511">
              <w:rPr>
                <w:rFonts w:ascii="Times New Roman" w:hAnsi="Times New Roman" w:cs="Times New Roman"/>
                <w:color w:val="000000"/>
                <w:sz w:val="22"/>
              </w:rPr>
              <w:t>03</w:t>
            </w:r>
          </w:p>
        </w:tc>
      </w:tr>
    </w:tbl>
    <w:p w:rsidR="00ED7CB0" w:rsidRPr="00B91602" w:rsidRDefault="001B2B48" w:rsidP="00912A52">
      <w:pPr>
        <w:widowControl/>
        <w:spacing w:beforeLines="50"/>
      </w:pPr>
      <w:r w:rsidRPr="001B2B48">
        <w:rPr>
          <w:rFonts w:ascii="Times New Roman" w:eastAsia="宋体" w:hAnsi="Times New Roman" w:cs="Times New Roman" w:hint="eastAsia"/>
          <w:i/>
          <w:kern w:val="0"/>
          <w:sz w:val="24"/>
          <w:szCs w:val="24"/>
          <w:lang w:eastAsia="en-US"/>
        </w:rPr>
        <w:t>Note</w:t>
      </w:r>
      <w:r w:rsidRPr="001B2B48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 xml:space="preserve">: </w:t>
      </w:r>
      <w:r w:rsidR="00ED7CB0" w:rsidRPr="002C6E9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he</w:t>
      </w:r>
      <w:r w:rsidR="00ED7CB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Gene Ontology</w:t>
      </w:r>
      <w:r w:rsidR="00ED7CB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(GO</w:t>
      </w:r>
      <w:r w:rsidR="00ED7CB0" w:rsidRPr="002C6E9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) </w:t>
      </w:r>
      <w:r w:rsidR="00ED7CB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enrichment </w:t>
      </w:r>
      <w:r w:rsidR="00ED7CB0" w:rsidRPr="002C6E9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analysis was performed by gProfileR online tool (http://biit.cs.ut.ee/gprofiler)</w:t>
      </w:r>
      <w:r w:rsidR="00ED7CB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</w:t>
      </w:r>
      <w:r w:rsidR="00ED7CB0" w:rsidRPr="0072679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The </w:t>
      </w:r>
      <w:r w:rsidR="00ED7CB0" w:rsidRPr="00B91602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P</w:t>
      </w:r>
      <w:r w:rsidR="00ED7CB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value </w:t>
      </w:r>
      <w:r w:rsidR="007D6D72">
        <w:rPr>
          <w:rFonts w:ascii="Times New Roman" w:eastAsia="宋体" w:hAnsi="Times New Roman" w:cs="Times New Roman" w:hint="eastAsia"/>
          <w:kern w:val="0"/>
          <w:sz w:val="24"/>
          <w:szCs w:val="24"/>
        </w:rPr>
        <w:t>was corrected</w:t>
      </w:r>
      <w:r w:rsidR="003774E8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774E8">
        <w:rPr>
          <w:rFonts w:ascii="Times New Roman" w:eastAsia="宋体" w:hAnsi="Times New Roman" w:cs="Times New Roman" w:hint="eastAsia"/>
          <w:kern w:val="0"/>
          <w:sz w:val="24"/>
          <w:szCs w:val="24"/>
        </w:rPr>
        <w:t>using</w:t>
      </w:r>
      <w:r w:rsidR="007D6D7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Benj</w:t>
      </w:r>
      <w:r w:rsidR="00ED7CB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amini-Hochberg method. </w:t>
      </w:r>
      <w:bookmarkStart w:id="0" w:name="_GoBack"/>
      <w:bookmarkEnd w:id="0"/>
    </w:p>
    <w:sectPr w:rsidR="00ED7CB0" w:rsidRPr="00B91602" w:rsidSect="003774E8">
      <w:pgSz w:w="11906" w:h="16838"/>
      <w:pgMar w:top="1440" w:right="1133" w:bottom="1440" w:left="993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556D" w:rsidRDefault="00BD556D" w:rsidP="00ED7CB0">
      <w:r>
        <w:separator/>
      </w:r>
    </w:p>
  </w:endnote>
  <w:endnote w:type="continuationSeparator" w:id="0">
    <w:p w:rsidR="00BD556D" w:rsidRDefault="00BD556D" w:rsidP="00ED7C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556D" w:rsidRDefault="00BD556D" w:rsidP="00ED7CB0">
      <w:r>
        <w:separator/>
      </w:r>
    </w:p>
  </w:footnote>
  <w:footnote w:type="continuationSeparator" w:id="0">
    <w:p w:rsidR="00BD556D" w:rsidRDefault="00BD556D" w:rsidP="00ED7CB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B79CF"/>
    <w:rsid w:val="00086A6E"/>
    <w:rsid w:val="000A7A27"/>
    <w:rsid w:val="001B2B48"/>
    <w:rsid w:val="00302FE0"/>
    <w:rsid w:val="003774E8"/>
    <w:rsid w:val="003C6C77"/>
    <w:rsid w:val="004F0457"/>
    <w:rsid w:val="006B79CF"/>
    <w:rsid w:val="007D6D72"/>
    <w:rsid w:val="007E170D"/>
    <w:rsid w:val="008008BC"/>
    <w:rsid w:val="00912A52"/>
    <w:rsid w:val="0098716E"/>
    <w:rsid w:val="009C4C01"/>
    <w:rsid w:val="00B06F2B"/>
    <w:rsid w:val="00BD556D"/>
    <w:rsid w:val="00D026E3"/>
    <w:rsid w:val="00E50699"/>
    <w:rsid w:val="00ED297E"/>
    <w:rsid w:val="00ED7CB0"/>
    <w:rsid w:val="00FD7B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79C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7C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7C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7C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7CB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Windows 用户</cp:lastModifiedBy>
  <cp:revision>5</cp:revision>
  <dcterms:created xsi:type="dcterms:W3CDTF">2018-04-25T12:03:00Z</dcterms:created>
  <dcterms:modified xsi:type="dcterms:W3CDTF">2018-04-25T15:42:00Z</dcterms:modified>
</cp:coreProperties>
</file>